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contextualSpacing/>
        <w:rPr/>
      </w:pPr>
      <w:r>
        <w:rPr>
          <w:b/>
          <w:bCs/>
        </w:rPr>
        <w:t>Table S1. Primers used in this study*</w:t>
      </w:r>
    </w:p>
    <w:p>
      <w:pPr>
        <w:pStyle w:val="Normal"/>
        <w:spacing w:lineRule="auto" w:line="240" w:before="0" w:after="0"/>
        <w:contextualSpacing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tbl>
      <w:tblPr>
        <w:tblW w:w="8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990"/>
        <w:gridCol w:w="2990"/>
        <w:gridCol w:w="1800"/>
        <w:gridCol w:w="520"/>
        <w:gridCol w:w="20"/>
        <w:gridCol w:w="630"/>
      </w:tblGrid>
      <w:tr>
        <w:trPr/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rget group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set</w:t>
            </w:r>
          </w:p>
        </w:tc>
        <w:tc>
          <w:tcPr>
            <w:tcW w:w="2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Sequence (5` to 3`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54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AT (ºC)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AL (bp)</w:t>
            </w:r>
          </w:p>
        </w:tc>
      </w:tr>
      <w:tr>
        <w:trPr>
          <w:trHeight w:val="206" w:hRule="atLeast"/>
        </w:trPr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bacteria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338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518</w:t>
            </w:r>
          </w:p>
        </w:tc>
        <w:tc>
          <w:tcPr>
            <w:tcW w:w="2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CTACGGGAGGCAGCAG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CGCGGCTGCTGG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e 1991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yzer et al 1993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>
        <w:trPr>
          <w:trHeight w:val="27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bacter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F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2R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TTTGATCMTGGCTCAG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YTACCTTGTTACGAC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/>
            </w:pPr>
            <w:r>
              <w:rPr>
                <w:sz w:val="18"/>
                <w:szCs w:val="18"/>
              </w:rPr>
              <w:t>Lane 1991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e 199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2</w:t>
            </w:r>
          </w:p>
        </w:tc>
      </w:tr>
      <w:tr>
        <w:trPr>
          <w:trHeight w:val="198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phaproteobacter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338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f685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CTACGGGAGGCAGCAG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CGRATTTCACCYCT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e 1991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e 199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</w:tr>
      <w:tr>
        <w:trPr>
          <w:trHeight w:val="108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338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68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CTACGGGAGGCAGCAG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TGCTACACGY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e 1991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mann et al 199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</w:tr>
      <w:tr>
        <w:trPr>
          <w:trHeight w:val="18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235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518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GGCCTATCAGCTTGTTG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CGCGGCTGCTG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ch et al. 2003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yzer et al. 199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>
          <w:trHeight w:val="171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cteriode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319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518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CTGAGACACGGACCA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CGCGGCTGCTG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z et al. 1996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yzer et al. 199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</w:tr>
      <w:tr>
        <w:trPr>
          <w:trHeight w:val="7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hryseobacterium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R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KTCTTTCGGGATCTTGAG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WTCYACACGTRGASAGG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</w:tr>
      <w:tr>
        <w:trPr>
          <w:trHeight w:val="153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erobacter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/Panto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F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R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CACAGAGAGCTTGCTCTC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GGTTATTAACCACAATG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</w:tr>
      <w:tr>
        <w:trPr>
          <w:trHeight w:val="234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omonas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F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R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AGAGRWGCWYGCTTCTCTTGA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TACGTATTAGGTAACTGC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</w:tr>
      <w:tr>
        <w:trPr>
          <w:trHeight w:val="7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enibacillus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F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R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GAACTGGAAAGACGGAGC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GTTACTCTCCCAAG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</w:tr>
      <w:tr>
        <w:trPr>
          <w:trHeight w:val="7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enotrophomonas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F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R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CAGGAGAGCTTGCTCT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AGGTATTAGCCGGCTGG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</w:tr>
      <w:tr>
        <w:trPr>
          <w:trHeight w:val="70" w:hRule="atLeast"/>
        </w:trPr>
        <w:tc>
          <w:tcPr>
            <w:tcW w:w="17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hrobactrum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2F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2R</w:t>
            </w:r>
          </w:p>
        </w:tc>
        <w:tc>
          <w:tcPr>
            <w:tcW w:w="2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GATACATAAAATGCCCTGG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TTATCTTCACCGGTGAAAGAG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*AT – Annealing temperature. AL – Amplicon length. 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0:28:00Z</dcterms:created>
  <dc:creator>M CHEN</dc:creator>
  <dc:description/>
  <cp:keywords/>
  <dc:language>en-US</dc:language>
  <cp:lastModifiedBy>M CHEN</cp:lastModifiedBy>
  <dcterms:modified xsi:type="dcterms:W3CDTF">2011-07-08T14:20:00Z</dcterms:modified>
  <cp:revision>2</cp:revision>
  <dc:subject/>
  <dc:title/>
</cp:coreProperties>
</file>